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1AA04" w14:textId="76BB44F1" w:rsidR="00CB0F55" w:rsidRPr="00CA360A" w:rsidRDefault="00166DC9" w:rsidP="00CB0F55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B8E473D" wp14:editId="3A646D54">
            <wp:extent cx="5274310" cy="48818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8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1ECC5" w14:textId="1B39CAB1" w:rsidR="00CB0F55" w:rsidRPr="00CA360A" w:rsidRDefault="00CB0F55">
      <w:pPr>
        <w:rPr>
          <w:rFonts w:ascii="Times New Roman" w:hAnsi="Times New Roman" w:cs="Times New Roman"/>
        </w:rPr>
      </w:pPr>
      <w:r w:rsidRPr="00CA360A">
        <w:rPr>
          <w:rFonts w:ascii="Times New Roman" w:hAnsi="Times New Roman" w:cs="Times New Roman"/>
          <w:b/>
          <w:bCs/>
        </w:rPr>
        <w:t>Figure S1.</w:t>
      </w:r>
      <w:r w:rsidRPr="00CA360A">
        <w:rPr>
          <w:rFonts w:ascii="Times New Roman" w:hAnsi="Times New Roman" w:cs="Times New Roman"/>
        </w:rPr>
        <w:t xml:space="preserve"> Forest plot of NBF-subgroup analysis by health condition</w:t>
      </w:r>
    </w:p>
    <w:p w14:paraId="1C43BCCC" w14:textId="29883BEA" w:rsidR="00CB0F55" w:rsidRPr="00CA360A" w:rsidRDefault="00CB0F55">
      <w:pPr>
        <w:rPr>
          <w:rFonts w:ascii="Times New Roman" w:hAnsi="Times New Roman" w:cs="Times New Roman"/>
        </w:rPr>
      </w:pPr>
    </w:p>
    <w:p w14:paraId="6A6F5067" w14:textId="4B6C7BCC" w:rsidR="007B35C1" w:rsidRPr="00CA360A" w:rsidRDefault="007B35C1">
      <w:pPr>
        <w:rPr>
          <w:rFonts w:ascii="Times New Roman" w:hAnsi="Times New Roman" w:cs="Times New Roman"/>
        </w:rPr>
      </w:pPr>
    </w:p>
    <w:p w14:paraId="1BD62F08" w14:textId="02D70B4B" w:rsidR="007B35C1" w:rsidRPr="00CA360A" w:rsidRDefault="007B35C1">
      <w:pPr>
        <w:rPr>
          <w:rFonts w:ascii="Times New Roman" w:hAnsi="Times New Roman" w:cs="Times New Roman"/>
        </w:rPr>
      </w:pPr>
    </w:p>
    <w:p w14:paraId="0ED8F75E" w14:textId="349690B1" w:rsidR="007B35C1" w:rsidRPr="00CA360A" w:rsidRDefault="007B35C1">
      <w:pPr>
        <w:rPr>
          <w:rFonts w:ascii="Times New Roman" w:hAnsi="Times New Roman" w:cs="Times New Roman"/>
        </w:rPr>
      </w:pPr>
    </w:p>
    <w:p w14:paraId="0F39A1FB" w14:textId="3107DF32" w:rsidR="007B35C1" w:rsidRPr="00CA360A" w:rsidRDefault="007B35C1">
      <w:pPr>
        <w:rPr>
          <w:rFonts w:ascii="Times New Roman" w:hAnsi="Times New Roman" w:cs="Times New Roman"/>
        </w:rPr>
      </w:pPr>
    </w:p>
    <w:p w14:paraId="160A3FCF" w14:textId="223E95FC" w:rsidR="007B35C1" w:rsidRPr="00CA360A" w:rsidRDefault="007B35C1">
      <w:pPr>
        <w:rPr>
          <w:rFonts w:ascii="Times New Roman" w:hAnsi="Times New Roman" w:cs="Times New Roman"/>
        </w:rPr>
      </w:pPr>
    </w:p>
    <w:p w14:paraId="560C9759" w14:textId="3C171104" w:rsidR="007B35C1" w:rsidRPr="00CA360A" w:rsidRDefault="007B35C1">
      <w:pPr>
        <w:rPr>
          <w:rFonts w:ascii="Times New Roman" w:hAnsi="Times New Roman" w:cs="Times New Roman"/>
        </w:rPr>
      </w:pPr>
    </w:p>
    <w:p w14:paraId="5BF49E91" w14:textId="527411E4" w:rsidR="007B35C1" w:rsidRPr="00CA360A" w:rsidRDefault="007B35C1">
      <w:pPr>
        <w:rPr>
          <w:rFonts w:ascii="Times New Roman" w:hAnsi="Times New Roman" w:cs="Times New Roman"/>
        </w:rPr>
      </w:pPr>
    </w:p>
    <w:p w14:paraId="49DF4346" w14:textId="1524C067" w:rsidR="007B35C1" w:rsidRPr="00CA360A" w:rsidRDefault="007B35C1">
      <w:pPr>
        <w:rPr>
          <w:rFonts w:ascii="Times New Roman" w:hAnsi="Times New Roman" w:cs="Times New Roman"/>
        </w:rPr>
      </w:pPr>
    </w:p>
    <w:p w14:paraId="3DF5FF71" w14:textId="21556B98" w:rsidR="007B35C1" w:rsidRPr="00CA360A" w:rsidRDefault="007B35C1">
      <w:pPr>
        <w:rPr>
          <w:rFonts w:ascii="Times New Roman" w:hAnsi="Times New Roman" w:cs="Times New Roman"/>
        </w:rPr>
      </w:pPr>
    </w:p>
    <w:p w14:paraId="650D5C04" w14:textId="4C8FEF54" w:rsidR="007B35C1" w:rsidRPr="00CA360A" w:rsidRDefault="007B35C1">
      <w:pPr>
        <w:rPr>
          <w:rFonts w:ascii="Times New Roman" w:hAnsi="Times New Roman" w:cs="Times New Roman"/>
        </w:rPr>
      </w:pPr>
    </w:p>
    <w:p w14:paraId="48DD363E" w14:textId="6976C25C" w:rsidR="007B35C1" w:rsidRPr="00CA360A" w:rsidRDefault="007B35C1">
      <w:pPr>
        <w:rPr>
          <w:rFonts w:ascii="Times New Roman" w:hAnsi="Times New Roman" w:cs="Times New Roman"/>
        </w:rPr>
      </w:pPr>
    </w:p>
    <w:p w14:paraId="0C0B3B76" w14:textId="25F4D0E5" w:rsidR="007B35C1" w:rsidRPr="00CA360A" w:rsidRDefault="007B35C1">
      <w:pPr>
        <w:rPr>
          <w:rFonts w:ascii="Times New Roman" w:hAnsi="Times New Roman" w:cs="Times New Roman"/>
        </w:rPr>
      </w:pPr>
    </w:p>
    <w:p w14:paraId="3BFEAF6B" w14:textId="349C67A0" w:rsidR="007B35C1" w:rsidRPr="00CA360A" w:rsidRDefault="007B35C1">
      <w:pPr>
        <w:rPr>
          <w:rFonts w:ascii="Times New Roman" w:hAnsi="Times New Roman" w:cs="Times New Roman"/>
        </w:rPr>
      </w:pPr>
    </w:p>
    <w:p w14:paraId="6F40311A" w14:textId="0CA89355" w:rsidR="007B35C1" w:rsidRPr="00CA360A" w:rsidRDefault="007B35C1">
      <w:pPr>
        <w:rPr>
          <w:rFonts w:ascii="Times New Roman" w:hAnsi="Times New Roman" w:cs="Times New Roman"/>
        </w:rPr>
      </w:pPr>
    </w:p>
    <w:p w14:paraId="3A28D21C" w14:textId="4B1158C8" w:rsidR="007B35C1" w:rsidRPr="00CA360A" w:rsidRDefault="007B35C1">
      <w:pPr>
        <w:rPr>
          <w:rFonts w:ascii="Times New Roman" w:hAnsi="Times New Roman" w:cs="Times New Roman"/>
        </w:rPr>
      </w:pPr>
    </w:p>
    <w:p w14:paraId="7387DDF9" w14:textId="3E5B9A2F" w:rsidR="007B35C1" w:rsidRPr="00CA360A" w:rsidRDefault="007B35C1">
      <w:pPr>
        <w:rPr>
          <w:rFonts w:ascii="Times New Roman" w:hAnsi="Times New Roman" w:cs="Times New Roman"/>
        </w:rPr>
      </w:pPr>
    </w:p>
    <w:p w14:paraId="5B36D94F" w14:textId="623B9C8A" w:rsidR="007B35C1" w:rsidRPr="00CA360A" w:rsidRDefault="007B35C1">
      <w:pPr>
        <w:rPr>
          <w:rFonts w:ascii="Times New Roman" w:hAnsi="Times New Roman" w:cs="Times New Roman"/>
        </w:rPr>
      </w:pPr>
    </w:p>
    <w:p w14:paraId="5FB77AC5" w14:textId="69EF6C18" w:rsidR="00CB0F55" w:rsidRPr="00CA360A" w:rsidRDefault="00CB0F55" w:rsidP="00CB0F55">
      <w:pPr>
        <w:jc w:val="center"/>
        <w:rPr>
          <w:rFonts w:ascii="Times New Roman" w:hAnsi="Times New Roman" w:cs="Times New Roman"/>
        </w:rPr>
      </w:pPr>
      <w:r w:rsidRPr="00CA360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307A3E" wp14:editId="78F68401">
            <wp:extent cx="3792351" cy="4181814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500" cy="4183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2C424" w14:textId="5842A9FE" w:rsidR="00CB0F55" w:rsidRPr="00CA360A" w:rsidRDefault="00CB0F55">
      <w:pPr>
        <w:rPr>
          <w:rFonts w:ascii="Times New Roman" w:hAnsi="Times New Roman" w:cs="Times New Roman"/>
        </w:rPr>
      </w:pPr>
      <w:r w:rsidRPr="00CA360A">
        <w:rPr>
          <w:rFonts w:ascii="Times New Roman" w:hAnsi="Times New Roman" w:cs="Times New Roman"/>
          <w:b/>
          <w:bCs/>
        </w:rPr>
        <w:t>Figure S2.</w:t>
      </w:r>
      <w:r w:rsidRPr="00CA360A">
        <w:rPr>
          <w:rFonts w:ascii="Times New Roman" w:hAnsi="Times New Roman" w:cs="Times New Roman"/>
        </w:rPr>
        <w:t xml:space="preserve"> Forest plot of NBF-subgroup analysis by animal</w:t>
      </w:r>
    </w:p>
    <w:p w14:paraId="10804CF1" w14:textId="251480F6" w:rsidR="007B35C1" w:rsidRPr="00CA360A" w:rsidRDefault="007B35C1">
      <w:pPr>
        <w:rPr>
          <w:rFonts w:ascii="Times New Roman" w:hAnsi="Times New Roman" w:cs="Times New Roman"/>
        </w:rPr>
      </w:pPr>
    </w:p>
    <w:p w14:paraId="1EA414D1" w14:textId="17BF594A" w:rsidR="007B35C1" w:rsidRPr="00CA360A" w:rsidRDefault="007B35C1">
      <w:pPr>
        <w:rPr>
          <w:rFonts w:ascii="Times New Roman" w:hAnsi="Times New Roman" w:cs="Times New Roman"/>
        </w:rPr>
      </w:pPr>
    </w:p>
    <w:p w14:paraId="22D12AAD" w14:textId="4D5EEA91" w:rsidR="007B35C1" w:rsidRPr="00CA360A" w:rsidRDefault="007B35C1">
      <w:pPr>
        <w:rPr>
          <w:rFonts w:ascii="Times New Roman" w:hAnsi="Times New Roman" w:cs="Times New Roman"/>
        </w:rPr>
      </w:pPr>
    </w:p>
    <w:p w14:paraId="4D598D99" w14:textId="7F9A0703" w:rsidR="007B35C1" w:rsidRPr="00CA360A" w:rsidRDefault="007B35C1">
      <w:pPr>
        <w:rPr>
          <w:rFonts w:ascii="Times New Roman" w:hAnsi="Times New Roman" w:cs="Times New Roman"/>
        </w:rPr>
      </w:pPr>
    </w:p>
    <w:p w14:paraId="530BF586" w14:textId="0CD70434" w:rsidR="007B35C1" w:rsidRPr="00CA360A" w:rsidRDefault="007B35C1">
      <w:pPr>
        <w:rPr>
          <w:rFonts w:ascii="Times New Roman" w:hAnsi="Times New Roman" w:cs="Times New Roman"/>
        </w:rPr>
      </w:pPr>
    </w:p>
    <w:p w14:paraId="2FC8EF4C" w14:textId="4A90F71F" w:rsidR="007B35C1" w:rsidRPr="00CA360A" w:rsidRDefault="007B35C1">
      <w:pPr>
        <w:rPr>
          <w:rFonts w:ascii="Times New Roman" w:hAnsi="Times New Roman" w:cs="Times New Roman"/>
        </w:rPr>
      </w:pPr>
    </w:p>
    <w:p w14:paraId="3665492A" w14:textId="66B48F1F" w:rsidR="007B35C1" w:rsidRPr="00CA360A" w:rsidRDefault="007B35C1">
      <w:pPr>
        <w:rPr>
          <w:rFonts w:ascii="Times New Roman" w:hAnsi="Times New Roman" w:cs="Times New Roman"/>
        </w:rPr>
      </w:pPr>
    </w:p>
    <w:p w14:paraId="37E38150" w14:textId="2DE4A6DE" w:rsidR="007B35C1" w:rsidRPr="00CA360A" w:rsidRDefault="007B35C1">
      <w:pPr>
        <w:rPr>
          <w:rFonts w:ascii="Times New Roman" w:hAnsi="Times New Roman" w:cs="Times New Roman"/>
        </w:rPr>
      </w:pPr>
    </w:p>
    <w:p w14:paraId="37E24D18" w14:textId="7FB45F44" w:rsidR="007B35C1" w:rsidRPr="00CA360A" w:rsidRDefault="007B35C1">
      <w:pPr>
        <w:rPr>
          <w:rFonts w:ascii="Times New Roman" w:hAnsi="Times New Roman" w:cs="Times New Roman"/>
        </w:rPr>
      </w:pPr>
    </w:p>
    <w:p w14:paraId="45B7B3D5" w14:textId="337ABD3C" w:rsidR="007B35C1" w:rsidRPr="00CA360A" w:rsidRDefault="007B35C1">
      <w:pPr>
        <w:rPr>
          <w:rFonts w:ascii="Times New Roman" w:hAnsi="Times New Roman" w:cs="Times New Roman"/>
        </w:rPr>
      </w:pPr>
    </w:p>
    <w:p w14:paraId="06BA6BE2" w14:textId="38C982B6" w:rsidR="007B35C1" w:rsidRPr="00CA360A" w:rsidRDefault="007B35C1">
      <w:pPr>
        <w:rPr>
          <w:rFonts w:ascii="Times New Roman" w:hAnsi="Times New Roman" w:cs="Times New Roman"/>
        </w:rPr>
      </w:pPr>
    </w:p>
    <w:p w14:paraId="25A85024" w14:textId="45174E9E" w:rsidR="007B35C1" w:rsidRPr="00CA360A" w:rsidRDefault="007B35C1">
      <w:pPr>
        <w:rPr>
          <w:rFonts w:ascii="Times New Roman" w:hAnsi="Times New Roman" w:cs="Times New Roman"/>
        </w:rPr>
      </w:pPr>
    </w:p>
    <w:p w14:paraId="2A2FDF90" w14:textId="09A05AD4" w:rsidR="007B35C1" w:rsidRPr="00CA360A" w:rsidRDefault="007B35C1">
      <w:pPr>
        <w:rPr>
          <w:rFonts w:ascii="Times New Roman" w:hAnsi="Times New Roman" w:cs="Times New Roman"/>
        </w:rPr>
      </w:pPr>
    </w:p>
    <w:p w14:paraId="67C91D60" w14:textId="2978EC14" w:rsidR="007B35C1" w:rsidRPr="00CA360A" w:rsidRDefault="007B35C1">
      <w:pPr>
        <w:rPr>
          <w:rFonts w:ascii="Times New Roman" w:hAnsi="Times New Roman" w:cs="Times New Roman"/>
        </w:rPr>
      </w:pPr>
    </w:p>
    <w:p w14:paraId="1F058CF1" w14:textId="4151EC0F" w:rsidR="007B35C1" w:rsidRDefault="007B35C1">
      <w:pPr>
        <w:rPr>
          <w:rFonts w:ascii="Times New Roman" w:hAnsi="Times New Roman" w:cs="Times New Roman"/>
        </w:rPr>
      </w:pPr>
    </w:p>
    <w:p w14:paraId="7ED9BFB5" w14:textId="029C6ECE" w:rsidR="00166DC9" w:rsidRDefault="00166DC9">
      <w:pPr>
        <w:rPr>
          <w:rFonts w:ascii="Times New Roman" w:hAnsi="Times New Roman" w:cs="Times New Roman"/>
        </w:rPr>
      </w:pPr>
    </w:p>
    <w:p w14:paraId="4653859D" w14:textId="0D39BB65" w:rsidR="00166DC9" w:rsidRDefault="00166DC9">
      <w:pPr>
        <w:rPr>
          <w:rFonts w:ascii="Times New Roman" w:hAnsi="Times New Roman" w:cs="Times New Roman"/>
        </w:rPr>
      </w:pPr>
    </w:p>
    <w:p w14:paraId="7AD6D69F" w14:textId="1EF4962A" w:rsidR="00166DC9" w:rsidRDefault="00166DC9">
      <w:pPr>
        <w:rPr>
          <w:rFonts w:ascii="Times New Roman" w:hAnsi="Times New Roman" w:cs="Times New Roman"/>
        </w:rPr>
      </w:pPr>
    </w:p>
    <w:p w14:paraId="28317B3D" w14:textId="0D518C8F" w:rsidR="00166DC9" w:rsidRDefault="00166DC9">
      <w:pPr>
        <w:rPr>
          <w:rFonts w:ascii="Times New Roman" w:hAnsi="Times New Roman" w:cs="Times New Roman"/>
        </w:rPr>
      </w:pPr>
    </w:p>
    <w:p w14:paraId="0C8A02AC" w14:textId="25954738" w:rsidR="00166DC9" w:rsidRDefault="00166DC9">
      <w:pPr>
        <w:rPr>
          <w:rFonts w:ascii="Times New Roman" w:hAnsi="Times New Roman" w:cs="Times New Roman"/>
        </w:rPr>
      </w:pPr>
    </w:p>
    <w:p w14:paraId="4E0DF3AA" w14:textId="77777777" w:rsidR="00166DC9" w:rsidRPr="00CA360A" w:rsidRDefault="00166DC9">
      <w:pPr>
        <w:rPr>
          <w:rFonts w:ascii="Times New Roman" w:hAnsi="Times New Roman" w:cs="Times New Roman" w:hint="eastAsia"/>
        </w:rPr>
      </w:pPr>
    </w:p>
    <w:p w14:paraId="546462E4" w14:textId="1CC83C4F" w:rsidR="00CB0F55" w:rsidRPr="00CA360A" w:rsidRDefault="00CB0F55" w:rsidP="000F6291">
      <w:pPr>
        <w:jc w:val="center"/>
        <w:rPr>
          <w:rFonts w:ascii="Times New Roman" w:hAnsi="Times New Roman" w:cs="Times New Roman"/>
        </w:rPr>
      </w:pPr>
      <w:r w:rsidRPr="00CA360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B72D26" wp14:editId="40E498D7">
            <wp:extent cx="5274310" cy="510095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0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E721F" w14:textId="2180ED1C" w:rsidR="00CB0F55" w:rsidRPr="00CA360A" w:rsidRDefault="00CB0F55">
      <w:pPr>
        <w:rPr>
          <w:rFonts w:ascii="Times New Roman" w:hAnsi="Times New Roman" w:cs="Times New Roman"/>
        </w:rPr>
      </w:pPr>
      <w:r w:rsidRPr="00CA360A">
        <w:rPr>
          <w:rFonts w:ascii="Times New Roman" w:hAnsi="Times New Roman" w:cs="Times New Roman"/>
          <w:b/>
          <w:bCs/>
        </w:rPr>
        <w:t>Figure S3.</w:t>
      </w:r>
      <w:r w:rsidRPr="00CA360A">
        <w:rPr>
          <w:rFonts w:ascii="Times New Roman" w:hAnsi="Times New Roman" w:cs="Times New Roman"/>
        </w:rPr>
        <w:t xml:space="preserve"> Forest plot of NBF-subgroup analysis by material</w:t>
      </w:r>
    </w:p>
    <w:p w14:paraId="6A150D08" w14:textId="44A1DF25" w:rsidR="007B35C1" w:rsidRPr="00CA360A" w:rsidRDefault="007B35C1">
      <w:pPr>
        <w:rPr>
          <w:rFonts w:ascii="Times New Roman" w:hAnsi="Times New Roman" w:cs="Times New Roman"/>
        </w:rPr>
      </w:pPr>
    </w:p>
    <w:p w14:paraId="10FA7638" w14:textId="73960BC5" w:rsidR="007B35C1" w:rsidRPr="00CA360A" w:rsidRDefault="007B35C1">
      <w:pPr>
        <w:rPr>
          <w:rFonts w:ascii="Times New Roman" w:hAnsi="Times New Roman" w:cs="Times New Roman"/>
        </w:rPr>
      </w:pPr>
    </w:p>
    <w:p w14:paraId="5E4E8511" w14:textId="0553CACD" w:rsidR="007B35C1" w:rsidRPr="00CA360A" w:rsidRDefault="007B35C1">
      <w:pPr>
        <w:rPr>
          <w:rFonts w:ascii="Times New Roman" w:hAnsi="Times New Roman" w:cs="Times New Roman"/>
        </w:rPr>
      </w:pPr>
    </w:p>
    <w:p w14:paraId="7A97C3FB" w14:textId="2B466627" w:rsidR="007B35C1" w:rsidRPr="00CA360A" w:rsidRDefault="007B35C1">
      <w:pPr>
        <w:rPr>
          <w:rFonts w:ascii="Times New Roman" w:hAnsi="Times New Roman" w:cs="Times New Roman"/>
        </w:rPr>
      </w:pPr>
    </w:p>
    <w:p w14:paraId="46C9A449" w14:textId="40B04E40" w:rsidR="007B35C1" w:rsidRPr="00CA360A" w:rsidRDefault="007B35C1">
      <w:pPr>
        <w:rPr>
          <w:rFonts w:ascii="Times New Roman" w:hAnsi="Times New Roman" w:cs="Times New Roman"/>
        </w:rPr>
      </w:pPr>
    </w:p>
    <w:p w14:paraId="46B6BCE6" w14:textId="6B79A09D" w:rsidR="007B35C1" w:rsidRPr="00CA360A" w:rsidRDefault="007B35C1">
      <w:pPr>
        <w:rPr>
          <w:rFonts w:ascii="Times New Roman" w:hAnsi="Times New Roman" w:cs="Times New Roman"/>
        </w:rPr>
      </w:pPr>
    </w:p>
    <w:p w14:paraId="341397CE" w14:textId="6EB37B8C" w:rsidR="007B35C1" w:rsidRPr="00CA360A" w:rsidRDefault="007B35C1">
      <w:pPr>
        <w:rPr>
          <w:rFonts w:ascii="Times New Roman" w:hAnsi="Times New Roman" w:cs="Times New Roman"/>
        </w:rPr>
      </w:pPr>
    </w:p>
    <w:p w14:paraId="76978F29" w14:textId="2F5C07EA" w:rsidR="007B35C1" w:rsidRPr="00CA360A" w:rsidRDefault="007B35C1">
      <w:pPr>
        <w:rPr>
          <w:rFonts w:ascii="Times New Roman" w:hAnsi="Times New Roman" w:cs="Times New Roman"/>
        </w:rPr>
      </w:pPr>
    </w:p>
    <w:p w14:paraId="78A864C3" w14:textId="6F2E74FD" w:rsidR="007B35C1" w:rsidRPr="00CA360A" w:rsidRDefault="007B35C1">
      <w:pPr>
        <w:rPr>
          <w:rFonts w:ascii="Times New Roman" w:hAnsi="Times New Roman" w:cs="Times New Roman"/>
        </w:rPr>
      </w:pPr>
    </w:p>
    <w:p w14:paraId="644AFA54" w14:textId="2B72626D" w:rsidR="007B35C1" w:rsidRPr="00CA360A" w:rsidRDefault="007B35C1">
      <w:pPr>
        <w:rPr>
          <w:rFonts w:ascii="Times New Roman" w:hAnsi="Times New Roman" w:cs="Times New Roman"/>
        </w:rPr>
      </w:pPr>
    </w:p>
    <w:p w14:paraId="5E36B761" w14:textId="0849AA1C" w:rsidR="007B35C1" w:rsidRDefault="007B35C1">
      <w:pPr>
        <w:rPr>
          <w:rFonts w:ascii="Times New Roman" w:hAnsi="Times New Roman" w:cs="Times New Roman"/>
        </w:rPr>
      </w:pPr>
    </w:p>
    <w:p w14:paraId="0D0FB67D" w14:textId="2ED8835F" w:rsidR="00166DC9" w:rsidRDefault="00166DC9">
      <w:pPr>
        <w:rPr>
          <w:rFonts w:ascii="Times New Roman" w:hAnsi="Times New Roman" w:cs="Times New Roman"/>
        </w:rPr>
      </w:pPr>
    </w:p>
    <w:p w14:paraId="4334A290" w14:textId="554D39FD" w:rsidR="00166DC9" w:rsidRDefault="00166DC9">
      <w:pPr>
        <w:rPr>
          <w:rFonts w:ascii="Times New Roman" w:hAnsi="Times New Roman" w:cs="Times New Roman"/>
        </w:rPr>
      </w:pPr>
    </w:p>
    <w:p w14:paraId="0EB68A49" w14:textId="0BE3D12A" w:rsidR="00166DC9" w:rsidRDefault="00166DC9">
      <w:pPr>
        <w:rPr>
          <w:rFonts w:ascii="Times New Roman" w:hAnsi="Times New Roman" w:cs="Times New Roman"/>
        </w:rPr>
      </w:pPr>
    </w:p>
    <w:p w14:paraId="3DDBE60A" w14:textId="3814E6CC" w:rsidR="00166DC9" w:rsidRDefault="00166DC9">
      <w:pPr>
        <w:rPr>
          <w:rFonts w:ascii="Times New Roman" w:hAnsi="Times New Roman" w:cs="Times New Roman"/>
        </w:rPr>
      </w:pPr>
    </w:p>
    <w:p w14:paraId="14E6FFCC" w14:textId="7CEFE6DC" w:rsidR="00166DC9" w:rsidRDefault="00166DC9">
      <w:pPr>
        <w:rPr>
          <w:rFonts w:ascii="Times New Roman" w:hAnsi="Times New Roman" w:cs="Times New Roman"/>
        </w:rPr>
      </w:pPr>
    </w:p>
    <w:p w14:paraId="245BA1BD" w14:textId="77777777" w:rsidR="00166DC9" w:rsidRPr="00CA360A" w:rsidRDefault="00166DC9">
      <w:pPr>
        <w:rPr>
          <w:rFonts w:ascii="Times New Roman" w:hAnsi="Times New Roman" w:cs="Times New Roman" w:hint="eastAsia"/>
        </w:rPr>
      </w:pPr>
    </w:p>
    <w:p w14:paraId="2E7A810F" w14:textId="45052C95" w:rsidR="00CB0F55" w:rsidRPr="00CA360A" w:rsidRDefault="00CB0F55">
      <w:pPr>
        <w:rPr>
          <w:rFonts w:ascii="Times New Roman" w:hAnsi="Times New Roman" w:cs="Times New Roman"/>
        </w:rPr>
      </w:pPr>
      <w:r w:rsidRPr="00CA360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75037D" wp14:editId="2BCF2683">
            <wp:extent cx="5274310" cy="502475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2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C246C" w14:textId="0F3D0A6A" w:rsidR="00CB0F55" w:rsidRPr="00CA360A" w:rsidRDefault="00CB0F55">
      <w:pPr>
        <w:rPr>
          <w:rFonts w:ascii="Times New Roman" w:hAnsi="Times New Roman" w:cs="Times New Roman"/>
        </w:rPr>
      </w:pPr>
      <w:r w:rsidRPr="00CA360A">
        <w:rPr>
          <w:rFonts w:ascii="Times New Roman" w:hAnsi="Times New Roman" w:cs="Times New Roman"/>
          <w:b/>
          <w:bCs/>
        </w:rPr>
        <w:t xml:space="preserve">Figure S4. </w:t>
      </w:r>
      <w:r w:rsidRPr="00CA360A">
        <w:rPr>
          <w:rFonts w:ascii="Times New Roman" w:hAnsi="Times New Roman" w:cs="Times New Roman"/>
        </w:rPr>
        <w:t>Forest plot of NBF-subgroup analysis by implantation periods</w:t>
      </w:r>
    </w:p>
    <w:p w14:paraId="33C535F6" w14:textId="2FB3F3B6" w:rsidR="007B35C1" w:rsidRPr="00CA360A" w:rsidRDefault="007B35C1">
      <w:pPr>
        <w:rPr>
          <w:rFonts w:ascii="Times New Roman" w:hAnsi="Times New Roman" w:cs="Times New Roman"/>
        </w:rPr>
      </w:pPr>
    </w:p>
    <w:p w14:paraId="259962B0" w14:textId="086BBE0D" w:rsidR="007B35C1" w:rsidRPr="00CA360A" w:rsidRDefault="007B35C1">
      <w:pPr>
        <w:rPr>
          <w:rFonts w:ascii="Times New Roman" w:hAnsi="Times New Roman" w:cs="Times New Roman"/>
        </w:rPr>
      </w:pPr>
    </w:p>
    <w:p w14:paraId="2866B079" w14:textId="068CCAD5" w:rsidR="007B35C1" w:rsidRPr="00CA360A" w:rsidRDefault="007B35C1">
      <w:pPr>
        <w:rPr>
          <w:rFonts w:ascii="Times New Roman" w:hAnsi="Times New Roman" w:cs="Times New Roman"/>
        </w:rPr>
      </w:pPr>
    </w:p>
    <w:p w14:paraId="624DFBAF" w14:textId="64BD4C27" w:rsidR="007B35C1" w:rsidRPr="00CA360A" w:rsidRDefault="007B35C1">
      <w:pPr>
        <w:rPr>
          <w:rFonts w:ascii="Times New Roman" w:hAnsi="Times New Roman" w:cs="Times New Roman"/>
        </w:rPr>
      </w:pPr>
    </w:p>
    <w:p w14:paraId="4D1F5D5E" w14:textId="474DB9E3" w:rsidR="007B35C1" w:rsidRPr="00CA360A" w:rsidRDefault="007B35C1">
      <w:pPr>
        <w:rPr>
          <w:rFonts w:ascii="Times New Roman" w:hAnsi="Times New Roman" w:cs="Times New Roman"/>
        </w:rPr>
      </w:pPr>
    </w:p>
    <w:p w14:paraId="0BE11209" w14:textId="547D8B35" w:rsidR="007B35C1" w:rsidRPr="00CA360A" w:rsidRDefault="007B35C1">
      <w:pPr>
        <w:rPr>
          <w:rFonts w:ascii="Times New Roman" w:hAnsi="Times New Roman" w:cs="Times New Roman"/>
        </w:rPr>
      </w:pPr>
    </w:p>
    <w:p w14:paraId="6F5242F9" w14:textId="41E038AD" w:rsidR="007B35C1" w:rsidRPr="00CA360A" w:rsidRDefault="007B35C1">
      <w:pPr>
        <w:rPr>
          <w:rFonts w:ascii="Times New Roman" w:hAnsi="Times New Roman" w:cs="Times New Roman"/>
        </w:rPr>
      </w:pPr>
    </w:p>
    <w:p w14:paraId="51EB262E" w14:textId="45248AAD" w:rsidR="007B35C1" w:rsidRPr="00CA360A" w:rsidRDefault="007B35C1">
      <w:pPr>
        <w:rPr>
          <w:rFonts w:ascii="Times New Roman" w:hAnsi="Times New Roman" w:cs="Times New Roman"/>
        </w:rPr>
      </w:pPr>
    </w:p>
    <w:p w14:paraId="25E8F221" w14:textId="749DA950" w:rsidR="007B35C1" w:rsidRPr="00CA360A" w:rsidRDefault="007B35C1">
      <w:pPr>
        <w:rPr>
          <w:rFonts w:ascii="Times New Roman" w:hAnsi="Times New Roman" w:cs="Times New Roman"/>
        </w:rPr>
      </w:pPr>
    </w:p>
    <w:p w14:paraId="5F754D49" w14:textId="3222C0AA" w:rsidR="007B35C1" w:rsidRPr="00CA360A" w:rsidRDefault="007B35C1">
      <w:pPr>
        <w:rPr>
          <w:rFonts w:ascii="Times New Roman" w:hAnsi="Times New Roman" w:cs="Times New Roman"/>
        </w:rPr>
      </w:pPr>
    </w:p>
    <w:p w14:paraId="7A45F6BF" w14:textId="33F8580C" w:rsidR="007B35C1" w:rsidRDefault="007B35C1">
      <w:pPr>
        <w:rPr>
          <w:rFonts w:ascii="Times New Roman" w:hAnsi="Times New Roman" w:cs="Times New Roman"/>
        </w:rPr>
      </w:pPr>
    </w:p>
    <w:p w14:paraId="595686F8" w14:textId="6784C44A" w:rsidR="00166DC9" w:rsidRDefault="00166DC9">
      <w:pPr>
        <w:rPr>
          <w:rFonts w:ascii="Times New Roman" w:hAnsi="Times New Roman" w:cs="Times New Roman"/>
        </w:rPr>
      </w:pPr>
    </w:p>
    <w:p w14:paraId="6B6B2FCF" w14:textId="0A160BBE" w:rsidR="00166DC9" w:rsidRDefault="00166DC9">
      <w:pPr>
        <w:rPr>
          <w:rFonts w:ascii="Times New Roman" w:hAnsi="Times New Roman" w:cs="Times New Roman"/>
        </w:rPr>
      </w:pPr>
    </w:p>
    <w:p w14:paraId="0ACD2F19" w14:textId="7C9498F6" w:rsidR="00166DC9" w:rsidRDefault="00166DC9">
      <w:pPr>
        <w:rPr>
          <w:rFonts w:ascii="Times New Roman" w:hAnsi="Times New Roman" w:cs="Times New Roman"/>
        </w:rPr>
      </w:pPr>
    </w:p>
    <w:p w14:paraId="55B9507F" w14:textId="77777777" w:rsidR="00166DC9" w:rsidRPr="00CA360A" w:rsidRDefault="00166DC9">
      <w:pPr>
        <w:rPr>
          <w:rFonts w:ascii="Times New Roman" w:hAnsi="Times New Roman" w:cs="Times New Roman" w:hint="eastAsia"/>
        </w:rPr>
      </w:pPr>
    </w:p>
    <w:p w14:paraId="4FF7FC5A" w14:textId="3A97A776" w:rsidR="00CB0F55" w:rsidRPr="00CA360A" w:rsidRDefault="00CB0F55" w:rsidP="000F6291">
      <w:pPr>
        <w:jc w:val="center"/>
        <w:rPr>
          <w:rFonts w:ascii="Times New Roman" w:hAnsi="Times New Roman" w:cs="Times New Roman"/>
        </w:rPr>
      </w:pPr>
      <w:r w:rsidRPr="00CA360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4A756E" wp14:editId="1B666F92">
            <wp:extent cx="3761634" cy="82728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93"/>
                    <a:stretch/>
                  </pic:blipFill>
                  <pic:spPr bwMode="auto">
                    <a:xfrm>
                      <a:off x="0" y="0"/>
                      <a:ext cx="3761634" cy="82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C797F4" w14:textId="643B296B" w:rsidR="000F6291" w:rsidRPr="00CA360A" w:rsidRDefault="000F6291">
      <w:pPr>
        <w:rPr>
          <w:rFonts w:ascii="Times New Roman" w:hAnsi="Times New Roman" w:cs="Times New Roman"/>
        </w:rPr>
      </w:pPr>
      <w:r w:rsidRPr="00CA360A">
        <w:rPr>
          <w:rFonts w:ascii="Times New Roman" w:hAnsi="Times New Roman" w:cs="Times New Roman"/>
          <w:b/>
          <w:bCs/>
        </w:rPr>
        <w:t>Figure S5.</w:t>
      </w:r>
      <w:r w:rsidRPr="00CA360A">
        <w:rPr>
          <w:rFonts w:ascii="Times New Roman" w:hAnsi="Times New Roman" w:cs="Times New Roman"/>
        </w:rPr>
        <w:t xml:space="preserve"> Funnel plots. (A) Funnel plot of NBF. (B) Funnel plot of BV/TV. (C) Funnel plot of RM.</w:t>
      </w:r>
    </w:p>
    <w:sectPr w:rsidR="000F6291" w:rsidRPr="00CA360A" w:rsidSect="00E60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027"/>
    <w:rsid w:val="00064FB6"/>
    <w:rsid w:val="000F6291"/>
    <w:rsid w:val="00166DC9"/>
    <w:rsid w:val="0040428C"/>
    <w:rsid w:val="00680027"/>
    <w:rsid w:val="007B35C1"/>
    <w:rsid w:val="00A36932"/>
    <w:rsid w:val="00CA360A"/>
    <w:rsid w:val="00CB0F55"/>
    <w:rsid w:val="00E6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9F8EB"/>
  <w15:chartTrackingRefBased/>
  <w15:docId w15:val="{A9D1EEBA-9596-4439-A2AD-EB2443660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64F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鄢 明东</dc:creator>
  <cp:keywords/>
  <dc:description/>
  <cp:lastModifiedBy>鄢 明东</cp:lastModifiedBy>
  <cp:revision>11</cp:revision>
  <dcterms:created xsi:type="dcterms:W3CDTF">2022-01-14T09:00:00Z</dcterms:created>
  <dcterms:modified xsi:type="dcterms:W3CDTF">2022-01-14T09:31:00Z</dcterms:modified>
</cp:coreProperties>
</file>